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C1D5F" w:rsidRDefault="00403BEE">
      <w:r>
        <w:rPr>
          <w:noProof/>
        </w:rPr>
        <w:drawing>
          <wp:inline distT="0" distB="0" distL="0" distR="0">
            <wp:extent cx="8851900" cy="4083685"/>
            <wp:effectExtent l="0" t="0" r="0" b="0"/>
            <wp:docPr id="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xpectation block level vector.sv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51900" cy="4083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03BEE" w:rsidRDefault="00403BEE" w:rsidP="00403BEE">
      <w:pPr>
        <w:spacing w:line="480" w:lineRule="auto"/>
      </w:pPr>
      <w:r>
        <w:t>Supplementary Figure S1:</w:t>
      </w:r>
      <w:r w:rsidRPr="00403BEE">
        <w:t xml:space="preserve"> </w:t>
      </w:r>
      <w:r>
        <w:t>Pain Expectation across Blocks during the Acquisition (</w:t>
      </w:r>
      <w:proofErr w:type="spellStart"/>
      <w:r>
        <w:t>Acq</w:t>
      </w:r>
      <w:proofErr w:type="spellEnd"/>
      <w:r>
        <w:t xml:space="preserve">), Voluntary Movement Test (VM Test), and Instructed Movement Test (IM Test) phases for Low cost and High cost contexts. </w:t>
      </w:r>
    </w:p>
    <w:p w:rsidR="00403BEE" w:rsidRDefault="00403BEE">
      <w:r>
        <w:br w:type="page"/>
      </w:r>
    </w:p>
    <w:p w:rsidR="00403BEE" w:rsidRDefault="00403BEE" w:rsidP="00403BEE">
      <w:pPr>
        <w:spacing w:line="480" w:lineRule="auto"/>
      </w:pPr>
      <w:r>
        <w:rPr>
          <w:noProof/>
        </w:rPr>
        <w:lastRenderedPageBreak/>
        <w:drawing>
          <wp:inline distT="0" distB="0" distL="0" distR="0">
            <wp:extent cx="8851900" cy="4083685"/>
            <wp:effectExtent l="0" t="0" r="0" b="0"/>
            <wp:docPr id="2" name="Graphic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ain block level vector.sv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51900" cy="4083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03BEE" w:rsidRDefault="00403BEE" w:rsidP="00403BEE">
      <w:pPr>
        <w:spacing w:line="480" w:lineRule="auto"/>
      </w:pPr>
      <w:r>
        <w:t>Supplementary Figure S2: Pain Intensity ratings across Blocks during the Acquisition (</w:t>
      </w:r>
      <w:proofErr w:type="spellStart"/>
      <w:r>
        <w:t>Acq</w:t>
      </w:r>
      <w:proofErr w:type="spellEnd"/>
      <w:r>
        <w:t xml:space="preserve">), Voluntary Movement Test (VM Test), and Instructed Movement Test (IM Test) phases for Low cost and High cost contexts. </w:t>
      </w:r>
    </w:p>
    <w:p w:rsidR="00403BEE" w:rsidRDefault="00403BEE">
      <w:r>
        <w:br w:type="page"/>
      </w:r>
    </w:p>
    <w:p w:rsidR="00403BEE" w:rsidRDefault="00403BEE" w:rsidP="00403BEE">
      <w:pPr>
        <w:spacing w:line="480" w:lineRule="auto"/>
      </w:pPr>
      <w:r>
        <w:rPr>
          <w:noProof/>
        </w:rPr>
        <w:lastRenderedPageBreak/>
        <w:drawing>
          <wp:inline distT="0" distB="0" distL="0" distR="0">
            <wp:extent cx="8851900" cy="5716905"/>
            <wp:effectExtent l="0" t="0" r="0" b="0"/>
            <wp:docPr id="3" name="Graphic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hoice block level vector.sv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1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51900" cy="5716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403BEE" w:rsidRDefault="00403BEE" w:rsidP="00403BEE">
      <w:pPr>
        <w:spacing w:line="480" w:lineRule="auto"/>
      </w:pPr>
      <w:r>
        <w:lastRenderedPageBreak/>
        <w:t xml:space="preserve">Supplemental </w:t>
      </w:r>
      <w:r>
        <w:t>Figure S3:  Movement trajectory choice across Blocks during the Acquisition (</w:t>
      </w:r>
      <w:proofErr w:type="spellStart"/>
      <w:r>
        <w:t>Acq</w:t>
      </w:r>
      <w:proofErr w:type="spellEnd"/>
      <w:r>
        <w:t xml:space="preserve">) </w:t>
      </w:r>
      <w:proofErr w:type="gramStart"/>
      <w:r>
        <w:t>and  Voluntary</w:t>
      </w:r>
      <w:proofErr w:type="gramEnd"/>
      <w:r>
        <w:t xml:space="preserve"> Movement Test (VM Test) phases for Low cost and High cost contexts.</w:t>
      </w:r>
    </w:p>
    <w:p w:rsidR="00403BEE" w:rsidRDefault="00403BEE"/>
    <w:sectPr w:rsidR="00403BEE" w:rsidSect="00403BEE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96B04" w:rsidRDefault="00A96B04" w:rsidP="00403BEE">
      <w:r>
        <w:separator/>
      </w:r>
    </w:p>
  </w:endnote>
  <w:endnote w:type="continuationSeparator" w:id="0">
    <w:p w:rsidR="00A96B04" w:rsidRDefault="00A96B04" w:rsidP="00403B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96B04" w:rsidRDefault="00A96B04" w:rsidP="00403BEE">
      <w:r>
        <w:separator/>
      </w:r>
    </w:p>
  </w:footnote>
  <w:footnote w:type="continuationSeparator" w:id="0">
    <w:p w:rsidR="00A96B04" w:rsidRDefault="00A96B04" w:rsidP="00403B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BEE"/>
    <w:rsid w:val="00024C97"/>
    <w:rsid w:val="0006016A"/>
    <w:rsid w:val="00065BC7"/>
    <w:rsid w:val="00070B1B"/>
    <w:rsid w:val="000801CC"/>
    <w:rsid w:val="000B0778"/>
    <w:rsid w:val="000B223E"/>
    <w:rsid w:val="000C0962"/>
    <w:rsid w:val="000C3336"/>
    <w:rsid w:val="000C6EF4"/>
    <w:rsid w:val="000D4D8E"/>
    <w:rsid w:val="000F557F"/>
    <w:rsid w:val="00101DE2"/>
    <w:rsid w:val="0010287A"/>
    <w:rsid w:val="001140C6"/>
    <w:rsid w:val="001140EF"/>
    <w:rsid w:val="00116990"/>
    <w:rsid w:val="00127EDF"/>
    <w:rsid w:val="00166363"/>
    <w:rsid w:val="00177499"/>
    <w:rsid w:val="00181E8F"/>
    <w:rsid w:val="00192DE0"/>
    <w:rsid w:val="00195D57"/>
    <w:rsid w:val="001B6201"/>
    <w:rsid w:val="001C0E57"/>
    <w:rsid w:val="001C772A"/>
    <w:rsid w:val="001E2D77"/>
    <w:rsid w:val="001F0203"/>
    <w:rsid w:val="001F231E"/>
    <w:rsid w:val="002005B3"/>
    <w:rsid w:val="0021233E"/>
    <w:rsid w:val="00222E9C"/>
    <w:rsid w:val="0024501E"/>
    <w:rsid w:val="00245791"/>
    <w:rsid w:val="00252ABA"/>
    <w:rsid w:val="0029195B"/>
    <w:rsid w:val="002970FE"/>
    <w:rsid w:val="002F4FB9"/>
    <w:rsid w:val="0030361C"/>
    <w:rsid w:val="00307B9F"/>
    <w:rsid w:val="00312145"/>
    <w:rsid w:val="00327EE3"/>
    <w:rsid w:val="003375E5"/>
    <w:rsid w:val="003532DB"/>
    <w:rsid w:val="003612DD"/>
    <w:rsid w:val="00365123"/>
    <w:rsid w:val="003911AF"/>
    <w:rsid w:val="003D1AA5"/>
    <w:rsid w:val="003E175B"/>
    <w:rsid w:val="003E4A0B"/>
    <w:rsid w:val="00403BEE"/>
    <w:rsid w:val="00414399"/>
    <w:rsid w:val="00417AE1"/>
    <w:rsid w:val="004248AA"/>
    <w:rsid w:val="00442BBA"/>
    <w:rsid w:val="004501D7"/>
    <w:rsid w:val="00452CA8"/>
    <w:rsid w:val="00477E77"/>
    <w:rsid w:val="004960C4"/>
    <w:rsid w:val="004D147B"/>
    <w:rsid w:val="004E3439"/>
    <w:rsid w:val="00504BC3"/>
    <w:rsid w:val="00506886"/>
    <w:rsid w:val="005106AD"/>
    <w:rsid w:val="00520137"/>
    <w:rsid w:val="005232BC"/>
    <w:rsid w:val="00532C06"/>
    <w:rsid w:val="005414CA"/>
    <w:rsid w:val="005A2C28"/>
    <w:rsid w:val="005A2F90"/>
    <w:rsid w:val="005C0B3F"/>
    <w:rsid w:val="005C17EE"/>
    <w:rsid w:val="005E41C6"/>
    <w:rsid w:val="005E52DE"/>
    <w:rsid w:val="00607567"/>
    <w:rsid w:val="00613A1D"/>
    <w:rsid w:val="00623DE5"/>
    <w:rsid w:val="00626EFC"/>
    <w:rsid w:val="0064673E"/>
    <w:rsid w:val="00660C7D"/>
    <w:rsid w:val="00660CF4"/>
    <w:rsid w:val="006658F7"/>
    <w:rsid w:val="0068113A"/>
    <w:rsid w:val="0068206C"/>
    <w:rsid w:val="00682852"/>
    <w:rsid w:val="006974A8"/>
    <w:rsid w:val="006C0887"/>
    <w:rsid w:val="006E0FC3"/>
    <w:rsid w:val="006E31E1"/>
    <w:rsid w:val="006E5213"/>
    <w:rsid w:val="006E6B8E"/>
    <w:rsid w:val="007129A5"/>
    <w:rsid w:val="00715C26"/>
    <w:rsid w:val="007371B9"/>
    <w:rsid w:val="007538F9"/>
    <w:rsid w:val="00793684"/>
    <w:rsid w:val="007B4AA1"/>
    <w:rsid w:val="007B62A5"/>
    <w:rsid w:val="007B6461"/>
    <w:rsid w:val="007C0A29"/>
    <w:rsid w:val="008177EE"/>
    <w:rsid w:val="00831A2E"/>
    <w:rsid w:val="00894B16"/>
    <w:rsid w:val="008A7BEC"/>
    <w:rsid w:val="008B045A"/>
    <w:rsid w:val="008B7450"/>
    <w:rsid w:val="008C0588"/>
    <w:rsid w:val="008C284A"/>
    <w:rsid w:val="008C3582"/>
    <w:rsid w:val="008E192D"/>
    <w:rsid w:val="008F2EDB"/>
    <w:rsid w:val="009043A3"/>
    <w:rsid w:val="00940ECD"/>
    <w:rsid w:val="0095161A"/>
    <w:rsid w:val="00961767"/>
    <w:rsid w:val="009643B5"/>
    <w:rsid w:val="00983623"/>
    <w:rsid w:val="00983932"/>
    <w:rsid w:val="00987200"/>
    <w:rsid w:val="009A341C"/>
    <w:rsid w:val="009B3194"/>
    <w:rsid w:val="009D2170"/>
    <w:rsid w:val="00A306C4"/>
    <w:rsid w:val="00A469BC"/>
    <w:rsid w:val="00A832A9"/>
    <w:rsid w:val="00A872E8"/>
    <w:rsid w:val="00A946D7"/>
    <w:rsid w:val="00A95608"/>
    <w:rsid w:val="00A96B04"/>
    <w:rsid w:val="00AB1F8D"/>
    <w:rsid w:val="00AC1C37"/>
    <w:rsid w:val="00AC3044"/>
    <w:rsid w:val="00AD78F3"/>
    <w:rsid w:val="00AE628B"/>
    <w:rsid w:val="00B14AA0"/>
    <w:rsid w:val="00B23884"/>
    <w:rsid w:val="00B445EE"/>
    <w:rsid w:val="00B53B3A"/>
    <w:rsid w:val="00B63D7D"/>
    <w:rsid w:val="00B72909"/>
    <w:rsid w:val="00B93120"/>
    <w:rsid w:val="00B95A8D"/>
    <w:rsid w:val="00BD014E"/>
    <w:rsid w:val="00BD3C4C"/>
    <w:rsid w:val="00BD4607"/>
    <w:rsid w:val="00C30351"/>
    <w:rsid w:val="00C45052"/>
    <w:rsid w:val="00C671B0"/>
    <w:rsid w:val="00C72DB5"/>
    <w:rsid w:val="00C83F04"/>
    <w:rsid w:val="00CC1D5F"/>
    <w:rsid w:val="00CC3DE1"/>
    <w:rsid w:val="00CE576F"/>
    <w:rsid w:val="00CF21D1"/>
    <w:rsid w:val="00D04124"/>
    <w:rsid w:val="00D57F03"/>
    <w:rsid w:val="00D962A2"/>
    <w:rsid w:val="00DC5F7A"/>
    <w:rsid w:val="00DD020C"/>
    <w:rsid w:val="00DD698C"/>
    <w:rsid w:val="00DE44D4"/>
    <w:rsid w:val="00E07B3F"/>
    <w:rsid w:val="00E30009"/>
    <w:rsid w:val="00E33860"/>
    <w:rsid w:val="00E424F6"/>
    <w:rsid w:val="00E54FCF"/>
    <w:rsid w:val="00E6056C"/>
    <w:rsid w:val="00E70656"/>
    <w:rsid w:val="00E83761"/>
    <w:rsid w:val="00E86DE7"/>
    <w:rsid w:val="00EB2AEB"/>
    <w:rsid w:val="00F02ACD"/>
    <w:rsid w:val="00F05960"/>
    <w:rsid w:val="00F067B1"/>
    <w:rsid w:val="00F545B7"/>
    <w:rsid w:val="00F628A3"/>
    <w:rsid w:val="00F72BDC"/>
    <w:rsid w:val="00F87675"/>
    <w:rsid w:val="00F91206"/>
    <w:rsid w:val="00FA45CB"/>
    <w:rsid w:val="00FC19DE"/>
    <w:rsid w:val="00FC5C07"/>
    <w:rsid w:val="00FC62E0"/>
    <w:rsid w:val="00FD2C97"/>
    <w:rsid w:val="00FF5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8EEDF0"/>
  <w14:defaultImageDpi w14:val="32767"/>
  <w15:chartTrackingRefBased/>
  <w15:docId w15:val="{EE4CE119-EE63-A941-B3D4-82C4CCD7C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03BE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3BEE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403BE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3BEE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sv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sv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sv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90</Words>
  <Characters>515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Janssens</dc:creator>
  <cp:keywords/>
  <dc:description/>
  <cp:lastModifiedBy>Thomas Janssens</cp:lastModifiedBy>
  <cp:revision>1</cp:revision>
  <dcterms:created xsi:type="dcterms:W3CDTF">2018-12-08T12:51:00Z</dcterms:created>
  <dcterms:modified xsi:type="dcterms:W3CDTF">2018-12-08T12:57:00Z</dcterms:modified>
</cp:coreProperties>
</file>